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458F5428" w:rsidP="6F45DAAB" w:rsidRDefault="458F5428" w14:paraId="38F0449A" w14:textId="452641DB">
      <w:pPr>
        <w:spacing w:after="0" w:afterAutospacing="off" w:line="240" w:lineRule="auto"/>
        <w:jc w:val="center"/>
      </w:pPr>
      <w:r w:rsidRPr="779AD593" w:rsidR="025E2C7A">
        <w:rPr>
          <w:rFonts w:ascii="Times New Roman" w:hAnsi="Times New Roman" w:eastAsia="Times New Roman" w:cs="Times New Roman"/>
        </w:rPr>
        <w:t xml:space="preserve">Supplemental </w:t>
      </w:r>
      <w:r w:rsidRPr="779AD593" w:rsidR="668FFEE8">
        <w:rPr>
          <w:rFonts w:ascii="Times New Roman" w:hAnsi="Times New Roman" w:eastAsia="Times New Roman" w:cs="Times New Roman"/>
        </w:rPr>
        <w:t xml:space="preserve">Appendix </w:t>
      </w:r>
      <w:r w:rsidRPr="779AD593" w:rsidR="57715B21">
        <w:rPr>
          <w:rFonts w:ascii="Times New Roman" w:hAnsi="Times New Roman" w:eastAsia="Times New Roman" w:cs="Times New Roman"/>
        </w:rPr>
        <w:t>SA</w:t>
      </w:r>
      <w:r w:rsidRPr="779AD593" w:rsidR="23F2F64B">
        <w:rPr>
          <w:rFonts w:ascii="Times New Roman" w:hAnsi="Times New Roman" w:eastAsia="Times New Roman" w:cs="Times New Roman"/>
        </w:rPr>
        <w:t>1</w:t>
      </w:r>
    </w:p>
    <w:p w:rsidR="72F74D32" w:rsidP="0F5C82B7" w:rsidRDefault="72F74D32" w14:paraId="0FAF006B" w14:textId="0EFDAC69">
      <w:pPr>
        <w:spacing w:after="0" w:afterAutospacing="off" w:line="24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 Script</w:t>
      </w:r>
    </w:p>
    <w:p w:rsidR="0F5C82B7" w:rsidP="0F5C82B7" w:rsidRDefault="0F5C82B7" w14:paraId="349F3EFC" w14:textId="2198BC1B">
      <w:pPr>
        <w:spacing w:after="0" w:afterAutospacing="off" w:line="24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72F74D32" w:rsidP="0F5C82B7" w:rsidRDefault="72F74D32" w14:paraId="390AE81C" w14:textId="321175FB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### Calibration ####</w:t>
      </w:r>
    </w:p>
    <w:p w:rsidR="72F74D32" w:rsidP="0F5C82B7" w:rsidRDefault="72F74D32" w14:paraId="673013BA" w14:textId="12F6650E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005F1A8D" w14:textId="4B4DD44A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 clean environment</w:t>
      </w:r>
    </w:p>
    <w:p w:rsidR="72F74D32" w:rsidP="0F5C82B7" w:rsidRDefault="72F74D32" w14:paraId="066FF293" w14:textId="087E4682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m(list =ls())</w:t>
      </w:r>
    </w:p>
    <w:p w:rsidR="72F74D32" w:rsidP="0F5C82B7" w:rsidRDefault="72F74D32" w14:paraId="30B34CCD" w14:textId="55BE6723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t("\014")</w:t>
      </w:r>
    </w:p>
    <w:p w:rsidR="72F74D32" w:rsidP="0F5C82B7" w:rsidRDefault="72F74D32" w14:paraId="70BB7421" w14:textId="6FA8D072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1C29ACBA" w14:textId="611285B8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 set working directory</w:t>
      </w:r>
    </w:p>
    <w:p w:rsidR="72F74D32" w:rsidP="0F5C82B7" w:rsidRDefault="72F74D32" w14:paraId="25C0FE85" w14:textId="03A10957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getwd()</w:t>
      </w:r>
    </w:p>
    <w:p w:rsidR="72F74D32" w:rsidP="0F5C82B7" w:rsidRDefault="72F74D32" w14:paraId="62362E6D" w14:textId="114E9812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t1 &lt;- GAC4PrEP_Input_USE</w:t>
      </w:r>
    </w:p>
    <w:p w:rsidR="72F74D32" w:rsidP="0F5C82B7" w:rsidRDefault="72F74D32" w14:paraId="48D5E2EE" w14:textId="7E72DC71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t1 &lt;- GAC4PrEP_Input_ADHERE</w:t>
      </w:r>
    </w:p>
    <w:p w:rsidR="72F74D32" w:rsidP="0F5C82B7" w:rsidRDefault="72F74D32" w14:paraId="23DBEA31" w14:textId="5F592825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t1 &lt;- GAC4PrEP_sensitivity_USE</w:t>
      </w:r>
    </w:p>
    <w:p w:rsidR="72F74D32" w:rsidP="0F5C82B7" w:rsidRDefault="72F74D32" w14:paraId="318AAF15" w14:textId="651D1591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t1 &lt;- GAC4PrEP_sensitivity_ADHERE</w:t>
      </w:r>
    </w:p>
    <w:p w:rsidR="72F74D32" w:rsidP="0F5C82B7" w:rsidRDefault="72F74D32" w14:paraId="113F0971" w14:textId="6854B24C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54DC9121" w14:textId="6F33FC36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### PrEP use msc 6/2024 ####</w:t>
      </w:r>
    </w:p>
    <w:p w:rsidR="72F74D32" w:rsidP="0F5C82B7" w:rsidRDefault="72F74D32" w14:paraId="4D9562A4" w14:textId="5118A11A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ames(dt1)</w:t>
      </w:r>
    </w:p>
    <w:p w:rsidR="72F74D32" w:rsidP="0F5C82B7" w:rsidRDefault="72F74D32" w14:paraId="6AF87748" w14:textId="24967EBD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m(dt1)</w:t>
      </w:r>
    </w:p>
    <w:p w:rsidR="72F74D32" w:rsidP="0F5C82B7" w:rsidRDefault="72F74D32" w14:paraId="57A17D72" w14:textId="26883A0E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sc&lt;-msc(mvcna(dt1,ordering=list("USE"),</w:t>
      </w:r>
    </w:p>
    <w:p w:rsidR="72F74D32" w:rsidP="0F5C82B7" w:rsidRDefault="72F74D32" w14:paraId="4ECD9164" w14:textId="04604662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         strict=TRUE, suff.only=TRUE, maxstep=c(3,4,10)))</w:t>
      </w:r>
    </w:p>
    <w:p w:rsidR="72F74D32" w:rsidP="0F5C82B7" w:rsidRDefault="72F74D32" w14:paraId="1F2A25DD" w14:textId="7719562E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4F28CAB5" w14:textId="105AFF24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## rearrange </w:t>
      </w:r>
    </w:p>
    <w:p w:rsidR="72F74D32" w:rsidP="0F5C82B7" w:rsidRDefault="72F74D32" w14:paraId="39BA6891" w14:textId="52E528D0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sc&lt;-arrange(msc, desc(outcome), complexity, desc(coverage), desc(consistency))</w:t>
      </w:r>
    </w:p>
    <w:p w:rsidR="72F74D32" w:rsidP="0F5C82B7" w:rsidRDefault="72F74D32" w14:paraId="0486CCDB" w14:textId="40BB30EE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6C6EB4FF" w14:textId="25708980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---- export list</w:t>
      </w:r>
    </w:p>
    <w:p w:rsidR="72F74D32" w:rsidP="0F5C82B7" w:rsidRDefault="72F74D32" w14:paraId="737328C4" w14:textId="1F99DDE5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b &lt;- createWorkbook()</w:t>
      </w:r>
    </w:p>
    <w:p w:rsidR="72F74D32" w:rsidP="0F5C82B7" w:rsidRDefault="72F74D32" w14:paraId="1D15A91D" w14:textId="5CE57439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ddWorksheet(wb, "msc_prep_use")</w:t>
      </w:r>
    </w:p>
    <w:p w:rsidR="72F74D32" w:rsidP="0F5C82B7" w:rsidRDefault="72F74D32" w14:paraId="284FD128" w14:textId="17F3629D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riteData(wb, "msc_prep_use", msc)</w:t>
      </w:r>
    </w:p>
    <w:p w:rsidR="72F74D32" w:rsidP="0F5C82B7" w:rsidRDefault="72F74D32" w14:paraId="7999DE46" w14:textId="0E09964D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aveWorkbook(wb, "msc_prep_use.xlsx", overwrite = TRUE)</w:t>
      </w:r>
    </w:p>
    <w:p w:rsidR="72F74D32" w:rsidP="0F5C82B7" w:rsidRDefault="72F74D32" w14:paraId="525D7D13" w14:textId="1CD87D7A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731BD6E3" w14:textId="00B2112A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# stopped here to see which rise to the top </w:t>
      </w:r>
    </w:p>
    <w:p w:rsidR="72F74D32" w:rsidP="0F5C82B7" w:rsidRDefault="72F74D32" w14:paraId="0DA03AC9" w14:textId="3E58E901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500C74A2" w14:textId="4DF19BF5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### PrEP adherence msc ####</w:t>
      </w:r>
    </w:p>
    <w:p w:rsidR="72F74D32" w:rsidP="0F5C82B7" w:rsidRDefault="72F74D32" w14:paraId="4A08A7DE" w14:textId="6A3F0DD8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ames(dt2)</w:t>
      </w:r>
    </w:p>
    <w:p w:rsidR="72F74D32" w:rsidP="0F5C82B7" w:rsidRDefault="72F74D32" w14:paraId="3B19F746" w14:textId="3C754517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m(dt2)</w:t>
      </w:r>
    </w:p>
    <w:p w:rsidR="72F74D32" w:rsidP="0F5C82B7" w:rsidRDefault="72F74D32" w14:paraId="43CE15EA" w14:textId="42A5D985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sc&lt;-msc(mvcna(dt2,ordering=list("ADHERE"),</w:t>
      </w:r>
    </w:p>
    <w:p w:rsidR="72F74D32" w:rsidP="0F5C82B7" w:rsidRDefault="72F74D32" w14:paraId="4634E9A6" w14:textId="27DA9310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         strict=TRUE, suff.only=TRUE, maxstep=c(3,4,10)))</w:t>
      </w:r>
    </w:p>
    <w:p w:rsidR="72F74D32" w:rsidP="0F5C82B7" w:rsidRDefault="72F74D32" w14:paraId="6709B2EF" w14:textId="55F1FC3C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1BBCDAEC" w14:textId="65C45CEE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---- export list</w:t>
      </w:r>
    </w:p>
    <w:p w:rsidR="72F74D32" w:rsidP="0F5C82B7" w:rsidRDefault="72F74D32" w14:paraId="6983DA4E" w14:textId="06864EEA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b &lt;- createWorkbook()</w:t>
      </w:r>
    </w:p>
    <w:p w:rsidR="72F74D32" w:rsidP="0F5C82B7" w:rsidRDefault="72F74D32" w14:paraId="2A675501" w14:textId="0FA27D35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ddWorksheet(wb, "msc_prep_adhere")</w:t>
      </w:r>
    </w:p>
    <w:p w:rsidR="72F74D32" w:rsidP="0F5C82B7" w:rsidRDefault="72F74D32" w14:paraId="70E1F6BC" w14:textId="3BA69A1B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riteData(wb, "msc_prep_adhere", msc)</w:t>
      </w:r>
    </w:p>
    <w:p w:rsidR="72F74D32" w:rsidP="0F5C82B7" w:rsidRDefault="72F74D32" w14:paraId="45C3A190" w14:textId="1BC0F359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aveWorkbook(wb, "msc_prep_adhere.xlsx", overwrite = TRUE)</w:t>
      </w:r>
    </w:p>
    <w:p w:rsidR="72F74D32" w:rsidP="0F5C82B7" w:rsidRDefault="72F74D32" w14:paraId="6E21646C" w14:textId="71D6BC7A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1C9E1AA2" w14:textId="72710641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# stopped here to see which rise to the top </w:t>
      </w:r>
    </w:p>
    <w:p w:rsidR="72F74D32" w:rsidP="0F5C82B7" w:rsidRDefault="72F74D32" w14:paraId="2749D597" w14:textId="4B28A874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0185DB7B" w14:textId="45745910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### PrEP Adherence CNA ####</w:t>
      </w:r>
    </w:p>
    <w:p w:rsidR="0F5C82B7" w:rsidP="0F5C82B7" w:rsidRDefault="0F5C82B7" w14:paraId="1E51E2EA" w14:textId="553F9528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72F74D32" w:rsidP="0F5C82B7" w:rsidRDefault="72F74D32" w14:paraId="60D4DDA9" w14:textId="78FCEEAF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m(dt1)</w:t>
      </w:r>
    </w:p>
    <w:p w:rsidR="72F74D32" w:rsidP="0F5C82B7" w:rsidRDefault="72F74D32" w14:paraId="7BCDC151" w14:textId="56648D9C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ames(dt1)</w:t>
      </w:r>
    </w:p>
    <w:p w:rsidR="72F74D32" w:rsidP="0F5C82B7" w:rsidRDefault="72F74D32" w14:paraId="0DF71AA1" w14:textId="5C437776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341527C4" w14:textId="03C23A05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# run CNA</w:t>
      </w:r>
    </w:p>
    <w:p w:rsidR="72F74D32" w:rsidP="0F5C82B7" w:rsidRDefault="72F74D32" w14:paraId="5FAF533F" w14:textId="4927712B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na(dt1, outcome ="ADHERE")</w:t>
      </w:r>
    </w:p>
    <w:p w:rsidR="72F74D32" w:rsidP="0F5C82B7" w:rsidRDefault="72F74D32" w14:paraId="6553105A" w14:textId="3A8BBEDF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na(dt1, con = .95, cov = .95, outcome = "ADHERE")</w:t>
      </w:r>
    </w:p>
    <w:p w:rsidR="72F74D32" w:rsidP="0F5C82B7" w:rsidRDefault="72F74D32" w14:paraId="4A7666DC" w14:textId="07DD9612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na(dt1, con = .95, cov = .9, outcome = "ADHERE")</w:t>
      </w:r>
    </w:p>
    <w:p w:rsidR="72F74D32" w:rsidP="0F5C82B7" w:rsidRDefault="72F74D32" w14:paraId="3553184C" w14:textId="56BA9285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na(dt1, con = .9, cov = .9, outcome = "ADHERE")</w:t>
      </w:r>
    </w:p>
    <w:p w:rsidR="72F74D32" w:rsidP="0F5C82B7" w:rsidRDefault="72F74D32" w14:paraId="5F1E0294" w14:textId="4996FEE2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na(dt1, con = .9, cov = .85, outcome = "ADHERE")</w:t>
      </w:r>
    </w:p>
    <w:p w:rsidR="72F74D32" w:rsidP="0F5C82B7" w:rsidRDefault="72F74D32" w14:paraId="7E00CB13" w14:textId="23BADE40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na(dt1, con = .85, cov = .85, outcome = "ADHERE")</w:t>
      </w:r>
    </w:p>
    <w:p w:rsidR="72F74D32" w:rsidP="0F5C82B7" w:rsidRDefault="72F74D32" w14:paraId="368150D0" w14:textId="507A3C6D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na(dt1, con = .85, cov = .8, outcome = "ADHERE")</w:t>
      </w:r>
    </w:p>
    <w:p w:rsidR="72F74D32" w:rsidP="0F5C82B7" w:rsidRDefault="72F74D32" w14:paraId="165545AC" w14:textId="4F33CCA4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na(dt1, con = .8, cov = .8, outcome = "ADHERE")</w:t>
      </w:r>
    </w:p>
    <w:p w:rsidR="72F74D32" w:rsidP="0F5C82B7" w:rsidRDefault="72F74D32" w14:paraId="7D156379" w14:textId="1232B4B4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na(dt1, con = .75, cov = .75, outcome = "ADHERE")</w:t>
      </w:r>
    </w:p>
    <w:p w:rsidR="72F74D32" w:rsidP="0F5C82B7" w:rsidRDefault="72F74D32" w14:paraId="7B93655A" w14:textId="00EED218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na(dt1, con = .5, cov = .5, outcome = "ADHERE")</w:t>
      </w:r>
    </w:p>
    <w:p w:rsidR="72F74D32" w:rsidP="0F5C82B7" w:rsidRDefault="72F74D32" w14:paraId="06332E6E" w14:textId="567EE530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6144A4B9" w14:textId="6DF7A545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x &lt;- rean_cna(dt1, outcome="ADHERE", </w:t>
      </w:r>
    </w:p>
    <w:p w:rsidR="72F74D32" w:rsidP="0F5C82B7" w:rsidRDefault="72F74D32" w14:paraId="5A7B2C4A" w14:textId="00A57A11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        strict=T,attempt = seq(.9, .7, -0.1), output="asf")</w:t>
      </w:r>
    </w:p>
    <w:p w:rsidR="72F74D32" w:rsidP="0F5C82B7" w:rsidRDefault="72F74D32" w14:paraId="42DD9790" w14:textId="4A1F4172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 &lt;- do.call(rbind, x)</w:t>
      </w:r>
    </w:p>
    <w:p w:rsidR="72F74D32" w:rsidP="0F5C82B7" w:rsidRDefault="72F74D32" w14:paraId="1090FB28" w14:textId="160EAFBD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23B9BED8" w14:textId="5DA50DCB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#fr score</w:t>
      </w:r>
    </w:p>
    <w:p w:rsidR="72F74D32" w:rsidP="0F5C82B7" w:rsidRDefault="72F74D32" w14:paraId="03E31EE5" w14:textId="4991DA4E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&lt;-frscore(M$condition, dat=dt1)</w:t>
      </w:r>
    </w:p>
    <w:p w:rsidR="72F74D32" w:rsidP="0F5C82B7" w:rsidRDefault="72F74D32" w14:paraId="1DBD1C41" w14:textId="7E9A8984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</w:t>
      </w:r>
    </w:p>
    <w:p w:rsidR="72F74D32" w:rsidP="0F5C82B7" w:rsidRDefault="72F74D32" w14:paraId="5342CAB0" w14:textId="02BA9271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375CB088" w14:textId="54A80119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------- combine outputs from cna, frscore</w:t>
      </w:r>
    </w:p>
    <w:p w:rsidR="72F74D32" w:rsidP="0F5C82B7" w:rsidRDefault="72F74D32" w14:paraId="236271EA" w14:textId="6A4DEAEC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 &lt;- condTbl(s1$models$model, dt1)</w:t>
      </w:r>
    </w:p>
    <w:p w:rsidR="72F74D32" w:rsidP="0F5C82B7" w:rsidRDefault="72F74D32" w14:paraId="00AD71DA" w14:textId="0D9F3C18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6AB2835F" w14:textId="67024860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 round frscore to 3 decimals</w:t>
      </w:r>
    </w:p>
    <w:p w:rsidR="72F74D32" w:rsidP="0F5C82B7" w:rsidRDefault="72F74D32" w14:paraId="3AB15E30" w14:textId="5E80323D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$models$norm.score &lt;- round(s1$models$norm.score, digit=3)</w:t>
      </w:r>
    </w:p>
    <w:p w:rsidR="72F74D32" w:rsidP="0F5C82B7" w:rsidRDefault="72F74D32" w14:paraId="49CAD12C" w14:textId="63BFA079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$models$con &lt;- round(y$consistency, digit=3)</w:t>
      </w:r>
    </w:p>
    <w:p w:rsidR="72F74D32" w:rsidP="0F5C82B7" w:rsidRDefault="72F74D32" w14:paraId="0712DD8D" w14:textId="46DA0C71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$models$cov &lt;- round(y$coverage, digit=3)</w:t>
      </w:r>
    </w:p>
    <w:p w:rsidR="72F74D32" w:rsidP="0F5C82B7" w:rsidRDefault="72F74D32" w14:paraId="3FC30AB2" w14:textId="38843CD9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$models$complex &lt;- round(y$complexity, digit=3)</w:t>
      </w:r>
    </w:p>
    <w:p w:rsidR="72F74D32" w:rsidP="0F5C82B7" w:rsidRDefault="72F74D32" w14:paraId="4B042046" w14:textId="5889893C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$models$fit2&lt;-round(y$consistency*y$coverage, digit=3)</w:t>
      </w:r>
    </w:p>
    <w:p w:rsidR="72F74D32" w:rsidP="0F5C82B7" w:rsidRDefault="72F74D32" w14:paraId="47642DAC" w14:textId="4D5CD5A6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567FC236" w14:textId="76AB5978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 add spaces around '+'</w:t>
      </w:r>
    </w:p>
    <w:p w:rsidR="72F74D32" w:rsidP="0F5C82B7" w:rsidRDefault="72F74D32" w14:paraId="65551C5A" w14:textId="4DF470D4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$models$model&lt;-gsub("+", " + ", s1$models$model, fixed=TRUE)</w:t>
      </w:r>
    </w:p>
    <w:p w:rsidR="72F74D32" w:rsidP="0F5C82B7" w:rsidRDefault="72F74D32" w14:paraId="6CF5F20E" w14:textId="15AF2F84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33FDF04D" w14:textId="2EE55ABC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---- export list</w:t>
      </w:r>
    </w:p>
    <w:p w:rsidR="72F74D32" w:rsidP="0F5C82B7" w:rsidRDefault="72F74D32" w14:paraId="5E932C9F" w14:textId="15AD47E6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b &lt;- createWorkbook()</w:t>
      </w:r>
    </w:p>
    <w:p w:rsidR="72F74D32" w:rsidP="0F5C82B7" w:rsidRDefault="72F74D32" w14:paraId="1419FF16" w14:textId="1BC2E01C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ddWorksheet(wb, "asf_9Xs")</w:t>
      </w:r>
    </w:p>
    <w:p w:rsidR="72F74D32" w:rsidP="0F5C82B7" w:rsidRDefault="72F74D32" w14:paraId="40DE2105" w14:textId="5E5A34F0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riteData(wb, "asf_9Xs", as.data.frame(s1$models))</w:t>
      </w:r>
    </w:p>
    <w:p w:rsidR="72F74D32" w:rsidP="0F5C82B7" w:rsidRDefault="72F74D32" w14:paraId="62DE3F72" w14:textId="27F24A3D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aveWorkbook(wb, "out_ADHERE.xlsx", overwrite = TRUE)</w:t>
      </w:r>
    </w:p>
    <w:p w:rsidR="72F74D32" w:rsidP="0F5C82B7" w:rsidRDefault="72F74D32" w14:paraId="21F98F29" w14:textId="36164FC9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</w:t>
      </w:r>
    </w:p>
    <w:p w:rsidR="72F74D32" w:rsidP="0F5C82B7" w:rsidRDefault="72F74D32" w14:paraId="531711BA" w14:textId="460B2696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### Weighted PrEP use CNA ####</w:t>
      </w:r>
    </w:p>
    <w:p w:rsidR="72F74D32" w:rsidP="0F5C82B7" w:rsidRDefault="72F74D32" w14:paraId="7FBF6B8C" w14:textId="618F4FF9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2D2BC00C" w14:textId="02617F2B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m(dt1)</w:t>
      </w:r>
    </w:p>
    <w:p w:rsidR="72F74D32" w:rsidP="0F5C82B7" w:rsidRDefault="72F74D32" w14:paraId="0B433197" w14:textId="7C09A6B8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ames(dt1)</w:t>
      </w:r>
    </w:p>
    <w:p w:rsidR="72F74D32" w:rsidP="0F5C82B7" w:rsidRDefault="72F74D32" w14:paraId="3ACCFCEC" w14:textId="5DD1E3D1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1DAC549A" w14:textId="520E014A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#remove and reinstall cna</w:t>
      </w:r>
    </w:p>
    <w:p w:rsidR="72F74D32" w:rsidP="0F5C82B7" w:rsidRDefault="72F74D32" w14:paraId="13990BD1" w14:textId="08D52388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move.packages("cna")</w:t>
      </w:r>
    </w:p>
    <w:p w:rsidR="72F74D32" w:rsidP="0F5C82B7" w:rsidRDefault="72F74D32" w14:paraId="7A20D49E" w14:textId="16A44B1F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stall.packages("cna_3.5.3.4.tar.gz", repos = NULL, type ="source")</w:t>
      </w:r>
    </w:p>
    <w:p w:rsidR="72F74D32" w:rsidP="0F5C82B7" w:rsidRDefault="72F74D32" w14:paraId="75350956" w14:textId="164E6478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ibrary(cna)</w:t>
      </w:r>
    </w:p>
    <w:p w:rsidR="72F74D32" w:rsidP="0F5C82B7" w:rsidRDefault="72F74D32" w14:paraId="735FE183" w14:textId="2727E9AE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opifnot(packageVersion("cna") == "3.5.3.4")</w:t>
      </w:r>
    </w:p>
    <w:p w:rsidR="72F74D32" w:rsidP="0F5C82B7" w:rsidRDefault="72F74D32" w14:paraId="71D6DFBC" w14:textId="4FECFFA7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53188071" w14:textId="0D117F41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#define model building measures of weighted consistency and weighted c-coverage</w:t>
      </w:r>
    </w:p>
    <w:p w:rsidR="72F74D32" w:rsidP="0F5C82B7" w:rsidRDefault="72F74D32" w14:paraId="5D168551" w14:textId="04B1A0CC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f_w_measures &lt;- ccDef_ratio(list(</w:t>
      </w:r>
    </w:p>
    <w:p w:rsidR="72F74D32" w:rsidP="0F5C82B7" w:rsidRDefault="72F74D32" w14:paraId="44E2D565" w14:textId="02967044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cbind(c(1, 0, 0, 0, 0, 0),</w:t>
      </w:r>
    </w:p>
    <w:p w:rsidR="72F74D32" w:rsidP="0F5C82B7" w:rsidRDefault="72F74D32" w14:paraId="7DEA358F" w14:textId="12197116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  c(1, 0, -99-1i, 0, -99-1i, 0)),</w:t>
      </w:r>
    </w:p>
    <w:p w:rsidR="72F74D32" w:rsidP="0F5C82B7" w:rsidRDefault="72F74D32" w14:paraId="737E81AA" w14:textId="0DEEB8A7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cbind(c(0, 1, 0, 0, 0, 0),</w:t>
      </w:r>
    </w:p>
    <w:p w:rsidR="72F74D32" w:rsidP="0F5C82B7" w:rsidRDefault="72F74D32" w14:paraId="0E540EB0" w14:textId="3C8D2989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  c(0, 1, 0, -99, -99, 0))))</w:t>
      </w:r>
    </w:p>
    <w:p w:rsidR="72F74D32" w:rsidP="0F5C82B7" w:rsidRDefault="72F74D32" w14:paraId="5E88B5DA" w14:textId="0C88D0B3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58E621E2" w14:textId="5CF0322B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#run cna</w:t>
      </w:r>
    </w:p>
    <w:p w:rsidR="72F74D32" w:rsidP="0F5C82B7" w:rsidRDefault="72F74D32" w14:paraId="469AD63D" w14:textId="441D22BB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na(dt1, con = 0.8, cov = 0.8, outcome = "USE", ccDef = def_w_measures)</w:t>
      </w:r>
    </w:p>
    <w:p w:rsidR="72F74D32" w:rsidP="0F5C82B7" w:rsidRDefault="72F74D32" w14:paraId="2BE31FF3" w14:textId="07E7C70F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na(dt1, con = 0.8, cov = 0.75, outcome = "USE", ccDef = def_w_measures)</w:t>
      </w:r>
    </w:p>
    <w:p w:rsidR="72F74D32" w:rsidP="0F5C82B7" w:rsidRDefault="72F74D32" w14:paraId="3E822D10" w14:textId="1008164F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na(dt1, con = 0.75, cov = 0.75, outcome = "USE", ccDef = def_w_measures)</w:t>
      </w:r>
    </w:p>
    <w:p w:rsidR="72F74D32" w:rsidP="0F5C82B7" w:rsidRDefault="72F74D32" w14:paraId="23ABC1D8" w14:textId="389DFDF0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na(dt1, con = 0.75, cov = 0.7, outcome = "USE", ccDef = def_w_measures)</w:t>
      </w:r>
    </w:p>
    <w:p w:rsidR="72F74D32" w:rsidP="0F5C82B7" w:rsidRDefault="72F74D32" w14:paraId="35AD57F6" w14:textId="284730ED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54D2C109" w14:textId="351943E6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x &lt;- rean_cna(dt1, outcome="USE",</w:t>
      </w:r>
    </w:p>
    <w:p w:rsidR="72F74D32" w:rsidP="0F5C82B7" w:rsidRDefault="72F74D32" w14:paraId="1C1FE5A6" w14:textId="4180B03D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        strict=FALSE, attempt = seq(0.75, 0.45, -0.1), output="asf",</w:t>
      </w:r>
    </w:p>
    <w:p w:rsidR="72F74D32" w:rsidP="0F5C82B7" w:rsidRDefault="72F74D32" w14:paraId="327262DC" w14:textId="18644566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        ccDef = def_w_measures)</w:t>
      </w:r>
    </w:p>
    <w:p w:rsidR="72F74D32" w:rsidP="0F5C82B7" w:rsidRDefault="72F74D32" w14:paraId="4702508F" w14:textId="2293CFF5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3AD1EFDC" w14:textId="7127AE02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rbind combines rows cbind combines columns</w:t>
      </w:r>
    </w:p>
    <w:p w:rsidR="72F74D32" w:rsidP="0F5C82B7" w:rsidRDefault="72F74D32" w14:paraId="49B60A97" w14:textId="4C5DFBA1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 &lt;- do.call(rbind, x)</w:t>
      </w:r>
    </w:p>
    <w:p w:rsidR="72F74D32" w:rsidP="0F5C82B7" w:rsidRDefault="72F74D32" w14:paraId="250E6E92" w14:textId="784D1370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127F8493" w14:textId="0C311D55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able(M$outcome)</w:t>
      </w:r>
    </w:p>
    <w:p w:rsidR="72F74D32" w:rsidP="0F5C82B7" w:rsidRDefault="72F74D32" w14:paraId="700FB7A9" w14:textId="3B9AEE18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#19,647 asfs</w:t>
      </w:r>
    </w:p>
    <w:p w:rsidR="72F74D32" w:rsidP="0F5C82B7" w:rsidRDefault="72F74D32" w14:paraId="76A6156F" w14:textId="3670A78D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0BB4734C" w14:textId="53956428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#fr score, up to 100 asfs</w:t>
      </w:r>
    </w:p>
    <w:p w:rsidR="72F74D32" w:rsidP="0F5C82B7" w:rsidRDefault="72F74D32" w14:paraId="11A98F29" w14:textId="692F4B7F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&lt;-frscore(M$condition, dat=dt1, maxsols =100)</w:t>
      </w:r>
    </w:p>
    <w:p w:rsidR="72F74D32" w:rsidP="0F5C82B7" w:rsidRDefault="72F74D32" w14:paraId="63A90C51" w14:textId="32B79298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7D630E45" w14:textId="302FE825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combine outputs from cna, frscore</w:t>
      </w:r>
    </w:p>
    <w:p w:rsidR="72F74D32" w:rsidP="0F5C82B7" w:rsidRDefault="72F74D32" w14:paraId="79EF324D" w14:textId="3F734988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 &lt;- condTbl(s1$models$model, dt1, ccDef = def_w_measures)</w:t>
      </w:r>
    </w:p>
    <w:p w:rsidR="72F74D32" w:rsidP="0F5C82B7" w:rsidRDefault="72F74D32" w14:paraId="476BD168" w14:textId="6C3CCD0C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71FE87AE" w14:textId="33FADF38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 round frscore to 3 decimals</w:t>
      </w:r>
    </w:p>
    <w:p w:rsidR="72F74D32" w:rsidP="0F5C82B7" w:rsidRDefault="72F74D32" w14:paraId="2206ECC8" w14:textId="17454C55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$models$norm.score &lt;- round(s1$models$norm.score, digit=3)</w:t>
      </w:r>
    </w:p>
    <w:p w:rsidR="72F74D32" w:rsidP="0F5C82B7" w:rsidRDefault="72F74D32" w14:paraId="15BD142C" w14:textId="21FDA02B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$models$con &lt;- round(y$consistency, digit=3)</w:t>
      </w:r>
    </w:p>
    <w:p w:rsidR="72F74D32" w:rsidP="0F5C82B7" w:rsidRDefault="72F74D32" w14:paraId="545F866D" w14:textId="5A6417D7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$models$cov &lt;- round(y$coverage, digit=3)</w:t>
      </w:r>
    </w:p>
    <w:p w:rsidR="72F74D32" w:rsidP="0F5C82B7" w:rsidRDefault="72F74D32" w14:paraId="5B7B82E6" w14:textId="0AC3E70A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$models$complex &lt;- round(y$complexity, digit=3)</w:t>
      </w:r>
    </w:p>
    <w:p w:rsidR="72F74D32" w:rsidP="0F5C82B7" w:rsidRDefault="72F74D32" w14:paraId="54FADD3F" w14:textId="51DF92D7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$models$fit2&lt;-round(y$consistency*y$coverage, digit=3)</w:t>
      </w:r>
    </w:p>
    <w:p w:rsidR="72F74D32" w:rsidP="0F5C82B7" w:rsidRDefault="72F74D32" w14:paraId="7EB0EE32" w14:textId="64832FEB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62EACA7B" w14:textId="766A0109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 add spaces around '+'</w:t>
      </w:r>
    </w:p>
    <w:p w:rsidR="72F74D32" w:rsidP="0F5C82B7" w:rsidRDefault="72F74D32" w14:paraId="4BD2FA6C" w14:textId="5C9AC903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1$models$model&lt;-gsub("+", " + ", s1$models$model, fixed=TRUE)</w:t>
      </w:r>
    </w:p>
    <w:p w:rsidR="72F74D32" w:rsidP="0F5C82B7" w:rsidRDefault="72F74D32" w14:paraId="2CA8885A" w14:textId="7AE6C5B8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72F74D32" w:rsidP="0F5C82B7" w:rsidRDefault="72F74D32" w14:paraId="3C5F74BF" w14:textId="4737C525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#---- export list</w:t>
      </w:r>
    </w:p>
    <w:p w:rsidR="72F74D32" w:rsidP="0F5C82B7" w:rsidRDefault="72F74D32" w14:paraId="5C6689C9" w14:textId="09FABD73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b &lt;- createWorkbook()</w:t>
      </w:r>
    </w:p>
    <w:p w:rsidR="72F74D32" w:rsidP="0F5C82B7" w:rsidRDefault="72F74D32" w14:paraId="4C4BAE28" w14:textId="66EA8040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ddWorksheet(wb, "asf_9Xs")</w:t>
      </w:r>
    </w:p>
    <w:p w:rsidR="72F74D32" w:rsidP="0F5C82B7" w:rsidRDefault="72F74D32" w14:paraId="3D5D2D2D" w14:textId="0638C25E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riteData(wb, "asf_9Xs", as.data.frame(s1$models))</w:t>
      </w:r>
    </w:p>
    <w:p w:rsidR="72F74D32" w:rsidP="0F5C82B7" w:rsidRDefault="72F74D32" w14:paraId="3372850B" w14:textId="20D634DC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F5C82B7" w:rsidR="72F74D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aveWorkbook(wb, "out_USE.xlsx", overwrite = TRUE)</w:t>
      </w:r>
    </w:p>
    <w:p w:rsidR="0F5C82B7" w:rsidP="0F5C82B7" w:rsidRDefault="0F5C82B7" w14:paraId="4CC4BFA7" w14:textId="44D336C0">
      <w:pPr>
        <w:spacing w:after="0" w:afterAutospacing="off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0F5C82B7" w:rsidP="0F5C82B7" w:rsidRDefault="0F5C82B7" w14:paraId="0DEE118F" w14:textId="2FD35595">
      <w:pPr>
        <w:spacing w:after="0" w:afterAutospacing="off" w:line="240" w:lineRule="auto"/>
        <w:jc w:val="center"/>
        <w:rPr>
          <w:rFonts w:ascii="Times New Roman" w:hAnsi="Times New Roman" w:eastAsia="Times New Roman" w:cs="Times New Roman"/>
        </w:rPr>
      </w:pPr>
    </w:p>
    <w:p w:rsidR="5513DCFB" w:rsidRDefault="5513DCFB" w14:paraId="79710D82" w14:textId="6456C082"/>
    <w:p w:rsidR="00EF14B3" w:rsidRDefault="00EF14B3" w14:paraId="2F0B1290" w14:textId="7C6BDF58"/>
    <w:sectPr w:rsidR="00EF14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6493654"/>
    <w:rsid w:val="004F029E"/>
    <w:rsid w:val="007C615F"/>
    <w:rsid w:val="008172F6"/>
    <w:rsid w:val="008804CA"/>
    <w:rsid w:val="0097556F"/>
    <w:rsid w:val="00AC3739"/>
    <w:rsid w:val="00C1C7F2"/>
    <w:rsid w:val="00EF14B3"/>
    <w:rsid w:val="025E2C7A"/>
    <w:rsid w:val="038D5B41"/>
    <w:rsid w:val="041A6613"/>
    <w:rsid w:val="043A2224"/>
    <w:rsid w:val="0491FF18"/>
    <w:rsid w:val="04B590E8"/>
    <w:rsid w:val="05BE5EBE"/>
    <w:rsid w:val="0785675F"/>
    <w:rsid w:val="07C2EB1A"/>
    <w:rsid w:val="07C4B5CB"/>
    <w:rsid w:val="07F702A5"/>
    <w:rsid w:val="083955FE"/>
    <w:rsid w:val="0842FEC2"/>
    <w:rsid w:val="08894356"/>
    <w:rsid w:val="091A0B52"/>
    <w:rsid w:val="09B78122"/>
    <w:rsid w:val="09CBCBF1"/>
    <w:rsid w:val="0A71A920"/>
    <w:rsid w:val="0A97CB12"/>
    <w:rsid w:val="0C3FCAD0"/>
    <w:rsid w:val="0CAA4113"/>
    <w:rsid w:val="0D36ECA1"/>
    <w:rsid w:val="0DCF5E88"/>
    <w:rsid w:val="0DFBE642"/>
    <w:rsid w:val="0F5C82B7"/>
    <w:rsid w:val="0FF804A1"/>
    <w:rsid w:val="12065EB2"/>
    <w:rsid w:val="125BEBDC"/>
    <w:rsid w:val="128E9106"/>
    <w:rsid w:val="15F6A5EA"/>
    <w:rsid w:val="16B9D7CC"/>
    <w:rsid w:val="17088B66"/>
    <w:rsid w:val="18C30927"/>
    <w:rsid w:val="18EB1CFF"/>
    <w:rsid w:val="19707DA1"/>
    <w:rsid w:val="1995064F"/>
    <w:rsid w:val="1B2A31B4"/>
    <w:rsid w:val="1BFDF3F5"/>
    <w:rsid w:val="1C288540"/>
    <w:rsid w:val="1CCD2600"/>
    <w:rsid w:val="1FB3CEAC"/>
    <w:rsid w:val="1FE0BE69"/>
    <w:rsid w:val="202F17B0"/>
    <w:rsid w:val="205AD53D"/>
    <w:rsid w:val="212DAB1E"/>
    <w:rsid w:val="2191B4E6"/>
    <w:rsid w:val="222DC775"/>
    <w:rsid w:val="22AB853A"/>
    <w:rsid w:val="23F2F64B"/>
    <w:rsid w:val="249A8360"/>
    <w:rsid w:val="251C284C"/>
    <w:rsid w:val="2625D14E"/>
    <w:rsid w:val="266A0AD5"/>
    <w:rsid w:val="2731279A"/>
    <w:rsid w:val="278DD6C9"/>
    <w:rsid w:val="27CD94D7"/>
    <w:rsid w:val="27ED66DD"/>
    <w:rsid w:val="27FA38CD"/>
    <w:rsid w:val="2817394C"/>
    <w:rsid w:val="287331E0"/>
    <w:rsid w:val="292BCAC6"/>
    <w:rsid w:val="2A8ABEE2"/>
    <w:rsid w:val="2C0C2A2D"/>
    <w:rsid w:val="2CE77D9B"/>
    <w:rsid w:val="2D22A61A"/>
    <w:rsid w:val="2D2DB28A"/>
    <w:rsid w:val="2D85D0BE"/>
    <w:rsid w:val="2E874E4B"/>
    <w:rsid w:val="30B0EC99"/>
    <w:rsid w:val="30E30555"/>
    <w:rsid w:val="31AB416B"/>
    <w:rsid w:val="31BA0821"/>
    <w:rsid w:val="31D57793"/>
    <w:rsid w:val="31D8A7BD"/>
    <w:rsid w:val="321AC3EA"/>
    <w:rsid w:val="32573497"/>
    <w:rsid w:val="327DE589"/>
    <w:rsid w:val="32BA3864"/>
    <w:rsid w:val="3339ABC7"/>
    <w:rsid w:val="3339ABC7"/>
    <w:rsid w:val="33628A4F"/>
    <w:rsid w:val="33638554"/>
    <w:rsid w:val="33C11D50"/>
    <w:rsid w:val="340C2583"/>
    <w:rsid w:val="35B618A6"/>
    <w:rsid w:val="36CBA736"/>
    <w:rsid w:val="39A77684"/>
    <w:rsid w:val="39CCA047"/>
    <w:rsid w:val="3C2A2C88"/>
    <w:rsid w:val="3CF80A6E"/>
    <w:rsid w:val="3D036F9A"/>
    <w:rsid w:val="3D198CBE"/>
    <w:rsid w:val="3D69214D"/>
    <w:rsid w:val="3D805B79"/>
    <w:rsid w:val="3D8BD22E"/>
    <w:rsid w:val="3DFC6520"/>
    <w:rsid w:val="3E4AD522"/>
    <w:rsid w:val="3F6D5B2E"/>
    <w:rsid w:val="3FEF0C12"/>
    <w:rsid w:val="406EDE15"/>
    <w:rsid w:val="407207B8"/>
    <w:rsid w:val="40913FB6"/>
    <w:rsid w:val="40E41FD6"/>
    <w:rsid w:val="41029FF6"/>
    <w:rsid w:val="42A335AF"/>
    <w:rsid w:val="4362E8B9"/>
    <w:rsid w:val="43DA6CE2"/>
    <w:rsid w:val="44278323"/>
    <w:rsid w:val="44278323"/>
    <w:rsid w:val="4455AA44"/>
    <w:rsid w:val="4485FBAB"/>
    <w:rsid w:val="4485FD41"/>
    <w:rsid w:val="458F5428"/>
    <w:rsid w:val="45A0B578"/>
    <w:rsid w:val="4669326D"/>
    <w:rsid w:val="4753B626"/>
    <w:rsid w:val="476EE577"/>
    <w:rsid w:val="487DB1B1"/>
    <w:rsid w:val="49602381"/>
    <w:rsid w:val="498EF65C"/>
    <w:rsid w:val="498EF65C"/>
    <w:rsid w:val="49FC5380"/>
    <w:rsid w:val="4AD605DC"/>
    <w:rsid w:val="4B197838"/>
    <w:rsid w:val="4B9B1448"/>
    <w:rsid w:val="4C0A0D46"/>
    <w:rsid w:val="4CB3B634"/>
    <w:rsid w:val="4D0909CB"/>
    <w:rsid w:val="4DE66F9D"/>
    <w:rsid w:val="4EC5D09D"/>
    <w:rsid w:val="4F0A1DF1"/>
    <w:rsid w:val="4FAF2E4B"/>
    <w:rsid w:val="503D51C7"/>
    <w:rsid w:val="50EE9A40"/>
    <w:rsid w:val="51F09D3A"/>
    <w:rsid w:val="5243CCC5"/>
    <w:rsid w:val="53A6FA61"/>
    <w:rsid w:val="53CC56CA"/>
    <w:rsid w:val="541FD17C"/>
    <w:rsid w:val="5440A8CC"/>
    <w:rsid w:val="5458444C"/>
    <w:rsid w:val="546DAD2F"/>
    <w:rsid w:val="549FEBEC"/>
    <w:rsid w:val="5513DCFB"/>
    <w:rsid w:val="55D91DE6"/>
    <w:rsid w:val="5625E7FE"/>
    <w:rsid w:val="567A2A1C"/>
    <w:rsid w:val="56CE865D"/>
    <w:rsid w:val="571AA7C7"/>
    <w:rsid w:val="5721815B"/>
    <w:rsid w:val="57715B21"/>
    <w:rsid w:val="58BB21AD"/>
    <w:rsid w:val="59155012"/>
    <w:rsid w:val="592C47E4"/>
    <w:rsid w:val="596F0B99"/>
    <w:rsid w:val="5BA81ABD"/>
    <w:rsid w:val="5BADDD13"/>
    <w:rsid w:val="5CADE9C3"/>
    <w:rsid w:val="5CC0275C"/>
    <w:rsid w:val="5DE1B593"/>
    <w:rsid w:val="6023DD7C"/>
    <w:rsid w:val="613E99B6"/>
    <w:rsid w:val="6143296B"/>
    <w:rsid w:val="61AE5E22"/>
    <w:rsid w:val="6206AC4B"/>
    <w:rsid w:val="637538DF"/>
    <w:rsid w:val="657E32CE"/>
    <w:rsid w:val="6622EE0D"/>
    <w:rsid w:val="6622EE0D"/>
    <w:rsid w:val="66493654"/>
    <w:rsid w:val="668FFEE8"/>
    <w:rsid w:val="66CAEA2B"/>
    <w:rsid w:val="679DF7AE"/>
    <w:rsid w:val="67AC422C"/>
    <w:rsid w:val="67FAB9DE"/>
    <w:rsid w:val="68271CA9"/>
    <w:rsid w:val="68AD17FA"/>
    <w:rsid w:val="68D53583"/>
    <w:rsid w:val="68FCD5BD"/>
    <w:rsid w:val="6917DF40"/>
    <w:rsid w:val="693E1F8E"/>
    <w:rsid w:val="6BA2B610"/>
    <w:rsid w:val="6CA53681"/>
    <w:rsid w:val="6CB59FB3"/>
    <w:rsid w:val="6CB61BE9"/>
    <w:rsid w:val="6D9435E1"/>
    <w:rsid w:val="6E3284E9"/>
    <w:rsid w:val="6EEF462E"/>
    <w:rsid w:val="6F45DAAB"/>
    <w:rsid w:val="70A4D9C9"/>
    <w:rsid w:val="70B77289"/>
    <w:rsid w:val="72F74D32"/>
    <w:rsid w:val="752FF0CF"/>
    <w:rsid w:val="75BFB6AA"/>
    <w:rsid w:val="779AD593"/>
    <w:rsid w:val="7833C6E6"/>
    <w:rsid w:val="78B328D5"/>
    <w:rsid w:val="799429CD"/>
    <w:rsid w:val="79BF8403"/>
    <w:rsid w:val="7A20B9F1"/>
    <w:rsid w:val="7A2A2F4B"/>
    <w:rsid w:val="7A64AD7A"/>
    <w:rsid w:val="7A7F0B3D"/>
    <w:rsid w:val="7A9E5177"/>
    <w:rsid w:val="7AD1F124"/>
    <w:rsid w:val="7AEF622F"/>
    <w:rsid w:val="7B35FBAC"/>
    <w:rsid w:val="7BC57BD0"/>
    <w:rsid w:val="7C49666A"/>
    <w:rsid w:val="7CFABF7C"/>
    <w:rsid w:val="7E18D904"/>
    <w:rsid w:val="7E2C6989"/>
    <w:rsid w:val="7E2C6989"/>
    <w:rsid w:val="7F30CF1B"/>
    <w:rsid w:val="7FE4D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93654"/>
  <w15:chartTrackingRefBased/>
  <w15:docId w15:val="{21DA8893-8FCA-4A17-85EE-7EF31F2BF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4C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04C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4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0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804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804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804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804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804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804CA"/>
    <w:rPr>
      <w:rFonts w:asciiTheme="majorHAnsi" w:hAnsiTheme="majorHAnsi" w:eastAsiaTheme="majorEastAsia" w:cstheme="majorBidi"/>
      <w:color w:val="0F4761" w:themeColor="accent1" w:themeShade="BF"/>
      <w:kern w:val="0"/>
      <w:sz w:val="40"/>
      <w:szCs w:val="40"/>
      <w:lang w:eastAsia="ja-JP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rsid w:val="008804CA"/>
    <w:rPr>
      <w:rFonts w:asciiTheme="majorHAnsi" w:hAnsiTheme="majorHAnsi" w:eastAsiaTheme="majorEastAsia" w:cstheme="majorBidi"/>
      <w:color w:val="0F4761" w:themeColor="accent1" w:themeShade="BF"/>
      <w:kern w:val="0"/>
      <w:sz w:val="32"/>
      <w:szCs w:val="32"/>
      <w:lang w:eastAsia="ja-JP"/>
      <w14:ligatures w14:val="none"/>
    </w:rPr>
  </w:style>
  <w:style w:type="character" w:styleId="Heading3Char" w:customStyle="1">
    <w:name w:val="Heading 3 Char"/>
    <w:basedOn w:val="DefaultParagraphFont"/>
    <w:link w:val="Heading3"/>
    <w:uiPriority w:val="9"/>
    <w:rsid w:val="008804CA"/>
    <w:rPr>
      <w:rFonts w:eastAsiaTheme="majorEastAsia" w:cstheme="majorBidi"/>
      <w:color w:val="0F4761" w:themeColor="accent1" w:themeShade="BF"/>
      <w:kern w:val="0"/>
      <w:sz w:val="28"/>
      <w:szCs w:val="28"/>
      <w:lang w:eastAsia="ja-JP"/>
      <w14:ligatures w14:val="none"/>
    </w:rPr>
  </w:style>
  <w:style w:type="character" w:styleId="Heading4Char" w:customStyle="1">
    <w:name w:val="Heading 4 Char"/>
    <w:basedOn w:val="DefaultParagraphFont"/>
    <w:link w:val="Heading4"/>
    <w:uiPriority w:val="9"/>
    <w:rsid w:val="008804CA"/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eastAsia="ja-JP"/>
      <w14:ligatures w14:val="none"/>
    </w:rPr>
  </w:style>
  <w:style w:type="character" w:styleId="Heading5Char" w:customStyle="1">
    <w:name w:val="Heading 5 Char"/>
    <w:basedOn w:val="DefaultParagraphFont"/>
    <w:link w:val="Heading5"/>
    <w:uiPriority w:val="9"/>
    <w:rsid w:val="008804CA"/>
    <w:rPr>
      <w:rFonts w:eastAsiaTheme="majorEastAsia" w:cstheme="majorBidi"/>
      <w:color w:val="0F4761" w:themeColor="accent1" w:themeShade="BF"/>
      <w:kern w:val="0"/>
      <w:sz w:val="24"/>
      <w:szCs w:val="24"/>
      <w:lang w:eastAsia="ja-JP"/>
      <w14:ligatures w14:val="none"/>
    </w:rPr>
  </w:style>
  <w:style w:type="character" w:styleId="Heading6Char" w:customStyle="1">
    <w:name w:val="Heading 6 Char"/>
    <w:basedOn w:val="DefaultParagraphFont"/>
    <w:link w:val="Heading6"/>
    <w:uiPriority w:val="9"/>
    <w:rsid w:val="008804CA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eastAsia="ja-JP"/>
      <w14:ligatures w14:val="none"/>
    </w:rPr>
  </w:style>
  <w:style w:type="character" w:styleId="Heading7Char" w:customStyle="1">
    <w:name w:val="Heading 7 Char"/>
    <w:basedOn w:val="DefaultParagraphFont"/>
    <w:link w:val="Heading7"/>
    <w:uiPriority w:val="9"/>
    <w:rsid w:val="008804CA"/>
    <w:rPr>
      <w:rFonts w:eastAsiaTheme="majorEastAsia" w:cstheme="majorBidi"/>
      <w:color w:val="595959" w:themeColor="text1" w:themeTint="A6"/>
      <w:kern w:val="0"/>
      <w:sz w:val="24"/>
      <w:szCs w:val="24"/>
      <w:lang w:eastAsia="ja-JP"/>
      <w14:ligatures w14:val="none"/>
    </w:rPr>
  </w:style>
  <w:style w:type="character" w:styleId="Heading8Char" w:customStyle="1">
    <w:name w:val="Heading 8 Char"/>
    <w:basedOn w:val="DefaultParagraphFont"/>
    <w:link w:val="Heading8"/>
    <w:uiPriority w:val="9"/>
    <w:rsid w:val="008804CA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eastAsia="ja-JP"/>
      <w14:ligatures w14:val="none"/>
    </w:rPr>
  </w:style>
  <w:style w:type="character" w:styleId="Heading9Char" w:customStyle="1">
    <w:name w:val="Heading 9 Char"/>
    <w:basedOn w:val="DefaultParagraphFont"/>
    <w:link w:val="Heading9"/>
    <w:uiPriority w:val="9"/>
    <w:rsid w:val="008804CA"/>
    <w:rPr>
      <w:rFonts w:eastAsiaTheme="majorEastAsia" w:cstheme="majorBidi"/>
      <w:color w:val="272727" w:themeColor="text1" w:themeTint="D8"/>
      <w:kern w:val="0"/>
      <w:sz w:val="24"/>
      <w:szCs w:val="24"/>
      <w:lang w:eastAsia="ja-JP"/>
      <w14:ligatures w14:val="none"/>
    </w:rPr>
  </w:style>
  <w:style w:type="character" w:styleId="TitleChar" w:customStyle="1">
    <w:name w:val="Title Char"/>
    <w:basedOn w:val="DefaultParagraphFont"/>
    <w:link w:val="Title"/>
    <w:uiPriority w:val="10"/>
    <w:rsid w:val="008804C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8804CA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1" w:customStyle="1">
    <w:name w:val="Title Char1"/>
    <w:basedOn w:val="DefaultParagraphFont"/>
    <w:uiPriority w:val="10"/>
    <w:rsid w:val="008804C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880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4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1" w:customStyle="1">
    <w:name w:val="Subtitle Char1"/>
    <w:basedOn w:val="DefaultParagraphFont"/>
    <w:uiPriority w:val="11"/>
    <w:rsid w:val="008804CA"/>
    <w:rPr>
      <w:rFonts w:eastAsiaTheme="minorEastAsia"/>
      <w:color w:val="5A5A5A" w:themeColor="text1" w:themeTint="A5"/>
      <w:spacing w:val="15"/>
    </w:rPr>
  </w:style>
  <w:style w:type="character" w:styleId="IntenseEmphasis">
    <w:name w:val="Intense Emphasis"/>
    <w:basedOn w:val="DefaultParagraphFont"/>
    <w:uiPriority w:val="21"/>
    <w:qFormat/>
    <w:rsid w:val="008804CA"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sid w:val="008804CA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8804CA"/>
    <w:pPr>
      <w:spacing w:before="160"/>
      <w:jc w:val="center"/>
    </w:pPr>
    <w:rPr>
      <w:i/>
      <w:iCs/>
      <w:color w:val="404040" w:themeColor="text1" w:themeTint="BF"/>
    </w:rPr>
  </w:style>
  <w:style w:type="character" w:styleId="QuoteChar1" w:customStyle="1">
    <w:name w:val="Quote Char1"/>
    <w:basedOn w:val="DefaultParagraphFont"/>
    <w:uiPriority w:val="29"/>
    <w:rsid w:val="008804CA"/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804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4C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1" w:customStyle="1">
    <w:name w:val="Intense Quote Char1"/>
    <w:basedOn w:val="DefaultParagraphFont"/>
    <w:uiPriority w:val="30"/>
    <w:rsid w:val="008804CA"/>
    <w:rPr>
      <w:i/>
      <w:iCs/>
      <w:color w:val="156082" w:themeColor="accent1"/>
    </w:rPr>
  </w:style>
  <w:style w:type="character" w:styleId="IntenseReference">
    <w:name w:val="Intense Reference"/>
    <w:basedOn w:val="DefaultParagraphFont"/>
    <w:uiPriority w:val="32"/>
    <w:qFormat/>
    <w:rsid w:val="008804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804CA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4a15baf-2a14-49f4-8bce-9d8aef91c71e" xsi:nil="true"/>
    <lcf76f155ced4ddcb4097134ff3c332f xmlns="0e8e35ef-196f-4799-8658-67570111128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4C579E0AA55B4384BB03952167835E" ma:contentTypeVersion="12" ma:contentTypeDescription="Create a new document." ma:contentTypeScope="" ma:versionID="6d66d368e1e9ad23a48ddba1c467d48b">
  <xsd:schema xmlns:xsd="http://www.w3.org/2001/XMLSchema" xmlns:xs="http://www.w3.org/2001/XMLSchema" xmlns:p="http://schemas.microsoft.com/office/2006/metadata/properties" xmlns:ns2="0e8e35ef-196f-4799-8658-67570111128c" xmlns:ns3="64a15baf-2a14-49f4-8bce-9d8aef91c71e" targetNamespace="http://schemas.microsoft.com/office/2006/metadata/properties" ma:root="true" ma:fieldsID="a8b9165164e9ce1904de220001992bfd" ns2:_="" ns3:_="">
    <xsd:import namespace="0e8e35ef-196f-4799-8658-67570111128c"/>
    <xsd:import namespace="64a15baf-2a14-49f4-8bce-9d8aef91c7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8e35ef-196f-4799-8658-6757011112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a15baf-2a14-49f4-8bce-9d8aef91c71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8004102-61fa-4e95-99f2-f5043f351a70}" ma:internalName="TaxCatchAll" ma:showField="CatchAllData" ma:web="64a15baf-2a14-49f4-8bce-9d8aef91c7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F76A84-E023-4281-A0D1-3525F2F1DABE}">
  <ds:schemaRefs>
    <ds:schemaRef ds:uri="http://schemas.microsoft.com/office/2006/metadata/properties"/>
    <ds:schemaRef ds:uri="http://schemas.microsoft.com/office/infopath/2007/PartnerControls"/>
    <ds:schemaRef ds:uri="64a15baf-2a14-49f4-8bce-9d8aef91c71e"/>
    <ds:schemaRef ds:uri="0e8e35ef-196f-4799-8658-67570111128c"/>
  </ds:schemaRefs>
</ds:datastoreItem>
</file>

<file path=customXml/itemProps2.xml><?xml version="1.0" encoding="utf-8"?>
<ds:datastoreItem xmlns:ds="http://schemas.openxmlformats.org/officeDocument/2006/customXml" ds:itemID="{A984B50A-2862-43FA-AB11-1EF6FEEDA3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3C2A6B-22B4-4572-9145-0C6744FFCC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8e35ef-196f-4799-8658-67570111128c"/>
    <ds:schemaRef ds:uri="64a15baf-2a14-49f4-8bce-9d8aef91c7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ithia Zamantakis</dc:creator>
  <keywords/>
  <dc:description/>
  <lastModifiedBy>Alithia Zamantakis</lastModifiedBy>
  <revision>14</revision>
  <dcterms:created xsi:type="dcterms:W3CDTF">2024-07-18T18:14:00.0000000Z</dcterms:created>
  <dcterms:modified xsi:type="dcterms:W3CDTF">2024-09-17T14:58:25.856157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4C579E0AA55B4384BB03952167835E</vt:lpwstr>
  </property>
  <property fmtid="{D5CDD505-2E9C-101B-9397-08002B2CF9AE}" pid="3" name="MediaServiceImageTags">
    <vt:lpwstr/>
  </property>
</Properties>
</file>